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054" w:rsidRPr="00797054" w:rsidRDefault="00797054" w:rsidP="00BA64A2">
      <w:pPr>
        <w:rPr>
          <w:b/>
        </w:rPr>
      </w:pPr>
      <w:r w:rsidRPr="00797054">
        <w:rPr>
          <w:b/>
        </w:rPr>
        <w:t>Additional file 2</w:t>
      </w:r>
      <w:r w:rsidR="002D2985">
        <w:rPr>
          <w:b/>
        </w:rPr>
        <w:t>3</w:t>
      </w:r>
      <w:bookmarkStart w:id="0" w:name="_GoBack"/>
      <w:bookmarkEnd w:id="0"/>
      <w:r w:rsidRPr="00797054">
        <w:rPr>
          <w:b/>
        </w:rPr>
        <w:t>. Sample size calculation and pooled standard deviations</w:t>
      </w:r>
      <w:r w:rsidR="00E86537">
        <w:rPr>
          <w:b/>
        </w:rPr>
        <w:t xml:space="preserve"> of periodontal outcome measures</w:t>
      </w:r>
    </w:p>
    <w:p w:rsidR="00BA64A2" w:rsidRDefault="00BA64A2" w:rsidP="00BA64A2">
      <w:r>
        <w:t xml:space="preserve">For the smoking abstinence outcome measure, we propose to use Russell Standard 6-month sustained abstinence, defined as self-report of smoking no more than five cigarettes in the previous 6 months and not smoking in the previous week, verified by an eCO reading below 10 ppm. A control group rate of smoking abstinence at 6 months of 7% was used based on previous research </w:t>
      </w:r>
      <w:r>
        <w:fldChar w:fldCharType="begin"/>
      </w:r>
      <w:r>
        <w:instrText xml:space="preserve"> ADDIN EN.CITE &lt;EndNote&gt;&lt;Cite&gt;&lt;Author&gt;Carr&lt;/Author&gt;&lt;Year&gt;2012&lt;/Year&gt;&lt;RecNum&gt;98&lt;/RecNum&gt;&lt;DisplayText&gt;[1]&lt;/DisplayText&gt;&lt;record&gt;&lt;rec-number&gt;98&lt;/rec-number&gt;&lt;foreign-keys&gt;&lt;key app="EN" db-id="aedwead5zfxpvkes9r9p5ta0rrdxrfw9s50e" timestamp="1466522344"&gt;98&lt;/key&gt;&lt;/foreign-keys&gt;&lt;ref-type name="Journal Article"&gt;17&lt;/ref-type&gt;&lt;contributors&gt;&lt;authors&gt;&lt;author&gt;Carr, A. B.&lt;/author&gt;&lt;author&gt;Ebbert, J.&lt;/author&gt;&lt;/authors&gt;&lt;/contributors&gt;&lt;auth-address&gt;Department of Dental Specialities, Mayo Clinic, Rochester, USA.Carr.Alan@mayo.edu.&lt;/auth-address&gt;&lt;titles&gt;&lt;title&gt;Interventions for tobacco cessation in the dental setting&lt;/title&gt;&lt;secondary-title&gt;The Cochrane Database of Systematic Reviews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5084&lt;/pages&gt;&lt;number&gt;6&lt;/number&gt;&lt;edition&gt;2012/06/15&lt;/edition&gt;&lt;keywords&gt;&lt;keyword&gt;Counseling&lt;/keyword&gt;&lt;keyword&gt;*Dental Offices&lt;/keyword&gt;&lt;keyword&gt;Humans&lt;/keyword&gt;&lt;keyword&gt;Oral Health&lt;/keyword&gt;&lt;keyword&gt;Randomized Controlled Trials as Topic&lt;/keyword&gt;&lt;keyword&gt;Schools&lt;/keyword&gt;&lt;keyword&gt;Smoking Cessation/methods/psychology&lt;/keyword&gt;&lt;keyword&gt;Tobacco Use Cessation/*methods/psychology&lt;/keyword&gt;&lt;keyword&gt;Tobacco, Smokeless/adverse effects&lt;/keyword&gt;&lt;keyword&gt;Universities&lt;/keyword&gt;&lt;/keywords&gt;&lt;dates&gt;&lt;year&gt;2012&lt;/year&gt;&lt;/dates&gt;&lt;isbn&gt;1361-6137&lt;/isbn&gt;&lt;accession-num&gt;22696348&lt;/accession-num&gt;&lt;urls&gt;&lt;/urls&gt;&lt;custom2&gt;Pmc3916957&lt;/custom2&gt;&lt;custom6&gt;Nihms548637&lt;/custom6&gt;&lt;electronic-resource-num&gt;10.1002/14651858.CD005084.pub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and in keeping with the rate seen in this pilot study (5%, 95% CI: 1%-17</w:t>
      </w:r>
      <w:r w:rsidRPr="007A495D">
        <w:t xml:space="preserve">%). </w:t>
      </w:r>
      <w:r>
        <w:t>We chose a m</w:t>
      </w:r>
      <w:r w:rsidRPr="007A495D">
        <w:t>inimally clinically important difference</w:t>
      </w:r>
      <w:r>
        <w:t xml:space="preserve"> (MCID</w:t>
      </w:r>
      <w:r w:rsidRPr="007A495D">
        <w:t>)</w:t>
      </w:r>
      <w:r>
        <w:t xml:space="preserve"> of 8% in keeping with previous studies which have used MCID in the range </w:t>
      </w:r>
      <w:r w:rsidRPr="007A495D">
        <w:t xml:space="preserve">6% to 10% </w:t>
      </w:r>
      <w:r>
        <w:fldChar w:fldCharType="begin">
          <w:fldData xml:space="preserve">PEVuZE5vdGU+PENpdGU+PEF1dGhvcj5CdWxsZW48L0F1dGhvcj48WWVhcj4yMDEzPC9ZZWFyPjxS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xNjI5LTM3PC9wYWdlcz48dm9sdW1lPjM4Mjwvdm9s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</w:fldData>
        </w:fldChar>
      </w:r>
      <w:r w:rsidR="002C2F2C">
        <w:instrText xml:space="preserve"> ADDIN EN.CITE </w:instrText>
      </w:r>
      <w:r w:rsidR="002C2F2C">
        <w:fldChar w:fldCharType="begin">
          <w:fldData xml:space="preserve">PEVuZE5vdGU+PENpdGU+PEF1dGhvcj5CdWxsZW48L0F1dGhvcj48WWVhcj4yMDEzPC9ZZWFyPjxS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xNjI5LTM3PC9wYWdlcz48dm9sdW1lPjM4Mjwvdm9s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</w:fldData>
        </w:fldChar>
      </w:r>
      <w:r w:rsidR="002C2F2C">
        <w:instrText xml:space="preserve"> ADDIN EN.CITE.DATA </w:instrText>
      </w:r>
      <w:r w:rsidR="002C2F2C">
        <w:fldChar w:fldCharType="end"/>
      </w:r>
      <w:r>
        <w:fldChar w:fldCharType="separate"/>
      </w:r>
      <w:r>
        <w:rPr>
          <w:noProof/>
        </w:rPr>
        <w:t>[2-8]</w:t>
      </w:r>
      <w:r>
        <w:fldChar w:fldCharType="end"/>
      </w:r>
      <w:r>
        <w:t>.</w:t>
      </w:r>
      <w:r w:rsidRPr="007A495D">
        <w:t xml:space="preserve"> </w:t>
      </w:r>
      <w:r>
        <w:t xml:space="preserve">Therefore, in order to detect an 8% difference in 6-month smoking abstinence rates between intervention arms, with a control group rate of 7% (90% power, 5% significance level, two-sided test) 337 participants will be required per arm, 674 in total </w:t>
      </w:r>
      <w:r>
        <w:fldChar w:fldCharType="begin"/>
      </w:r>
      <w:r>
        <w:instrText xml:space="preserve"> ADDIN EN.CITE &lt;EndNote&gt;&lt;Cite&gt;&lt;Author&gt;Dobson&lt;/Author&gt;&lt;Year&gt;1986&lt;/Year&gt;&lt;RecNum&gt;989&lt;/RecNum&gt;&lt;DisplayText&gt;[9]&lt;/DisplayText&gt;&lt;record&gt;&lt;rec-number&gt;989&lt;/rec-number&gt;&lt;foreign-keys&gt;&lt;key app="EN" db-id="aedwead5zfxpvkes9r9p5ta0rrdxrfw9s50e" timestamp="1534752653"&gt;989&lt;/key&gt;&lt;/foreign-keys&gt;&lt;ref-type name="Journal Article"&gt;17&lt;/ref-type&gt;&lt;contributors&gt;&lt;authors&gt;&lt;author&gt;Dobson, Annette J.&lt;/author&gt;&lt;author&gt;Gebski, Val J.&lt;/author&gt;&lt;/authors&gt;&lt;/contributors&gt;&lt;titles&gt;&lt;title&gt;Sample Sizes for Comparing Two Independent Proportions Using the Continuity-Corrected Arc Sine Transformation&lt;/title&gt;&lt;secondary-title&gt;Journal of the Royal Statistical Society. Series D (The Statistician)&lt;/secondary-title&gt;&lt;/titles&gt;&lt;periodical&gt;&lt;full-title&gt;Journal of the Royal Statistical Society. Series D (The Statistician)&lt;/full-title&gt;&lt;/periodical&gt;&lt;pages&gt;51-53&lt;/pages&gt;&lt;volume&gt;35&lt;/volume&gt;&lt;number&gt;1&lt;/number&gt;&lt;dates&gt;&lt;year&gt;1986&lt;/year&gt;&lt;/dates&gt;&lt;publisher&gt;[Royal Statistical Society, Wiley]&lt;/publisher&gt;&lt;isbn&gt;00390526, 14679884&lt;/isbn&gt;&lt;urls&gt;&lt;related-urls&gt;&lt;url&gt;http://www.jstor.org/stable/2988298&lt;/url&gt;&lt;/related-urls&gt;&lt;/urls&gt;&lt;custom1&gt;Full publication date: 1986&lt;/custom1&gt;&lt;electronic-resource-num&gt;10.2307/2988298&lt;/electronic-resource-num&gt;&lt;/record&gt;&lt;/Cite&gt;&lt;/EndNote&gt;</w:instrText>
      </w:r>
      <w:r>
        <w:fldChar w:fldCharType="separate"/>
      </w:r>
      <w:r>
        <w:rPr>
          <w:noProof/>
        </w:rPr>
        <w:t>[9]</w:t>
      </w:r>
      <w:r>
        <w:fldChar w:fldCharType="end"/>
      </w:r>
      <w:r>
        <w:t xml:space="preserve">. Given any randomised participants who are lost to follow-up will be included in the ITT analysis of smoking abstinence as smokers at 6 months, this sample size has not been adjusted for attrition. However, the consent rate amongst those eligible in the pilot trial was 67%, (95% CI: 58%-75%). Given that the definitive study will be conducted in multiple centres and the pilot trial was conducted in a single centre (and as part of a doctoral fellowship), it would be prudent to use the lower bound of this 95% CI and on this basis, the future definitive study would need to approach 1162 potentially eligible patients in order to consent and randomise 674.         </w:t>
      </w:r>
    </w:p>
    <w:p w:rsidR="00BA64A2" w:rsidRDefault="00BA64A2" w:rsidP="00BA64A2">
      <w:r>
        <w:t xml:space="preserve">For the periodontal health outcome measure there are several potential outcome measures that could be used. </w:t>
      </w:r>
      <w:r w:rsidRPr="007A495D">
        <w:t xml:space="preserve">Whole mouth mean PPD is often used, despite not being the best method to assess clinical significance </w:t>
      </w:r>
      <w:r>
        <w:fldChar w:fldCharType="begin"/>
      </w:r>
      <w:r>
        <w:instrText xml:space="preserve"> ADDIN EN.CITE &lt;EndNote&gt;&lt;Cite&gt;&lt;Author&gt;Addy&lt;/Author&gt;&lt;Year&gt;2005&lt;/Year&gt;&lt;RecNum&gt;956&lt;/RecNum&gt;&lt;DisplayText&gt;[10]&lt;/DisplayText&gt;&lt;record&gt;&lt;rec-number&gt;956&lt;/rec-number&gt;&lt;foreign-keys&gt;&lt;key app="EN" db-id="aedwead5zfxpvkes9r9p5ta0rrdxrfw9s50e" timestamp="1531841649"&gt;956&lt;/key&gt;&lt;/foreign-keys&gt;&lt;ref-type name="Journal Article"&gt;17&lt;/ref-type&gt;&lt;contributors&gt;&lt;authors&gt;&lt;author&gt;Martin Addy&lt;/author&gt;&lt;author&gt;Robert Newcombe&lt;/author&gt;&lt;/authors&gt;&lt;/contributors&gt;&lt;titles&gt;&lt;title&gt;Statistical versus clinical significance in periodontal research and practice&lt;/title&gt;&lt;secondary-title&gt;Periodontology 2000&lt;/secondary-title&gt;&lt;/titles&gt;&lt;periodical&gt;&lt;full-title&gt;Periodontology 2000&lt;/full-title&gt;&lt;abbr-1&gt;Periodontol. 2000&lt;/abbr-1&gt;&lt;abbr-2&gt;Periodontol 2000&lt;/abbr-2&gt;&lt;/periodical&gt;&lt;pages&gt;132-144&lt;/pages&gt;&lt;volume&gt;39&lt;/volume&gt;&lt;number&gt;1&lt;/number&gt;&lt;dates&gt;&lt;year&gt;2005&lt;/year&gt;&lt;/dates&gt;&lt;urls&gt;&lt;related-urls&gt;&lt;url&gt;&lt;style face="underline" font="default" size="100%"&gt;https://onlinelibrary.wiley.com/doi/abs/10.1111/j.1600-0757.2005.00134.x&lt;/style&gt;&lt;/url&gt;&lt;/related-urls&gt;&lt;/urls&gt;&lt;electronic-resource-num&gt;doi:10.1111/j.1600-0757.2005.00134.x&lt;/electronic-resource-num&gt;&lt;/record&gt;&lt;/Cite&gt;&lt;/EndNote&gt;</w:instrText>
      </w:r>
      <w:r>
        <w:fldChar w:fldCharType="separate"/>
      </w:r>
      <w:r>
        <w:rPr>
          <w:noProof/>
        </w:rPr>
        <w:t>[10]</w:t>
      </w:r>
      <w:r>
        <w:fldChar w:fldCharType="end"/>
      </w:r>
      <w:r w:rsidRPr="007A495D">
        <w:t xml:space="preserve">. This calculation uses a MCID of 0.25 mm in line with previous research </w:t>
      </w:r>
      <w:r>
        <w:fldChar w:fldCharType="begin">
          <w:fldData xml:space="preserve">PEVuZE5vdGU+PENpdGU+PEF1dGhvcj5QcmVzaGF3PC9BdXRob3I+PFllYXI+MjAwNDwvWWVhcj48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QcmVzaGF3PC9BdXRob3I+PFllYXI+MjAwNDwvWWVhcj48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1]</w:t>
      </w:r>
      <w:r>
        <w:fldChar w:fldCharType="end"/>
      </w:r>
      <w:r w:rsidRPr="007A495D">
        <w:t>.</w:t>
      </w:r>
      <w:r>
        <w:t xml:space="preserve"> Pooled standard deviations of the change from baseline to 6 months for the outcome measures assessed in the pilot trial are presented below. For PPD the pooled standard deviation was 0.56mm. Therefore, to detect a difference between intervention arms in the mean change from baseline in PPD of 0.25 mm (pooled standard deviation of 0.56 mm, 90% power, 5% significance level, two-sided test) </w:t>
      </w:r>
      <w:r w:rsidRPr="002F17CF">
        <w:t>107</w:t>
      </w:r>
      <w:r w:rsidRPr="00350AF7">
        <w:t xml:space="preserve"> participants will be required per arm, </w:t>
      </w:r>
      <w:r w:rsidRPr="002F17CF">
        <w:t>214</w:t>
      </w:r>
      <w:r w:rsidRPr="00350AF7">
        <w:t xml:space="preserve"> in </w:t>
      </w:r>
      <w:r w:rsidRPr="002F17CF">
        <w:t>total</w:t>
      </w:r>
      <w:r>
        <w:t xml:space="preserve"> </w:t>
      </w:r>
      <w:r>
        <w:fldChar w:fldCharType="begin"/>
      </w:r>
      <w:r>
        <w:instrText xml:space="preserve"> ADDIN EN.CITE &lt;EndNote&gt;&lt;Cite&gt;&lt;Author&gt;Julious&lt;/Author&gt;&lt;Year&gt;2010&lt;/Year&gt;&lt;RecNum&gt;990&lt;/RecNum&gt;&lt;DisplayText&gt;[12]&lt;/DisplayText&gt;&lt;record&gt;&lt;rec-number&gt;990&lt;/rec-number&gt;&lt;foreign-keys&gt;&lt;key app="EN" db-id="aedwead5zfxpvkes9r9p5ta0rrdxrfw9s50e" timestamp="1534752954"&gt;990&lt;/key&gt;&lt;/foreign-keys&gt;&lt;ref-type name="Book Section"&gt;5&lt;/ref-type&gt;&lt;contributors&gt;&lt;authors&gt;&lt;author&gt;SA Julious&lt;/author&gt;&lt;/authors&gt;&lt;/contributors&gt;&lt;titles&gt;&lt;secondary-title&gt;Sample sizes for clinical trials&lt;/secondary-title&gt;&lt;/titles&gt;&lt;pages&gt;45&lt;/pages&gt;&lt;dates&gt;&lt;year&gt;2010&lt;/year&gt;&lt;/dates&gt;&lt;pub-location&gt;New York&lt;/pub-location&gt;&lt;publisher&gt;Chapman and Hall&lt;/publisher&gt;&lt;urls&gt;&lt;/urls&gt;&lt;/record&gt;&lt;/Cite&gt;&lt;/EndNote&gt;</w:instrText>
      </w:r>
      <w:r>
        <w:fldChar w:fldCharType="separate"/>
      </w:r>
      <w:r>
        <w:rPr>
          <w:noProof/>
        </w:rPr>
        <w:t>[12]</w:t>
      </w:r>
      <w:r>
        <w:fldChar w:fldCharType="end"/>
      </w:r>
      <w:r>
        <w:t xml:space="preserve">.    </w:t>
      </w:r>
    </w:p>
    <w:p w:rsidR="00BA64A2" w:rsidRDefault="00BA64A2" w:rsidP="00BA64A2">
      <w:r>
        <w:t xml:space="preserve">Assessing the proportion of healthy or diseased sites may be a more relevant measure of clinical significance. A PPD of 4 mm is often used as a threshold as pockets ≤4 mm are manageable by the clinician and patient, and pockets ≥5 mm have a poorer long-term prognosis </w:t>
      </w:r>
      <w:r>
        <w:fldChar w:fldCharType="begin">
          <w:fldData xml:space="preserve">PEVuZE5vdGU+PENpdGU+PEF1dGhvcj5MYW5nPC9BdXRob3I+PFllYXI+MjAwMzwvWWVhcj48UmVj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MYW5nPC9BdXRob3I+PFllYXI+MjAwMzwvWWVhcj48UmVj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3, 14]</w:t>
      </w:r>
      <w:r>
        <w:fldChar w:fldCharType="end"/>
      </w:r>
      <w:r>
        <w:t xml:space="preserve">. Proportionally large differences between groups, of 25-50%, are probably </w:t>
      </w:r>
      <w:r>
        <w:lastRenderedPageBreak/>
        <w:t xml:space="preserve">required for clinical significance </w:t>
      </w:r>
      <w:r>
        <w:fldChar w:fldCharType="begin"/>
      </w:r>
      <w:r>
        <w:instrText xml:space="preserve"> ADDIN EN.CITE &lt;EndNote&gt;&lt;Cite&gt;&lt;Author&gt;Martin&lt;/Author&gt;&lt;Year&gt;2005&lt;/Year&gt;&lt;RecNum&gt;956&lt;/RecNum&gt;&lt;DisplayText&gt;[10]&lt;/DisplayText&gt;&lt;record&gt;&lt;rec-number&gt;956&lt;/rec-number&gt;&lt;foreign-keys&gt;&lt;key app="EN" db-id="aedwead5zfxpvkes9r9p5ta0rrdxrfw9s50e" timestamp="1531841649"&gt;956&lt;/key&gt;&lt;/foreign-keys&gt;&lt;ref-type name="Journal Article"&gt;17&lt;/ref-type&gt;&lt;contributors&gt;&lt;authors&gt;&lt;author&gt;Martin Addy&lt;/author&gt;&lt;author&gt;Robert Newcombe&lt;/author&gt;&lt;/authors&gt;&lt;/contributors&gt;&lt;titles&gt;&lt;title&gt;Statistical versus clinical significance in periodontal research and practice&lt;/title&gt;&lt;secondary-title&gt;Periodontology 2000&lt;/secondary-title&gt;&lt;/titles&gt;&lt;periodical&gt;&lt;full-title&gt;Periodontology 2000&lt;/full-title&gt;&lt;abbr-1&gt;Periodontol. 2000&lt;/abbr-1&gt;&lt;abbr-2&gt;Periodontol 2000&lt;/abbr-2&gt;&lt;/periodical&gt;&lt;pages&gt;132-144&lt;/pages&gt;&lt;volume&gt;39&lt;/volume&gt;&lt;number&gt;1&lt;/number&gt;&lt;dates&gt;&lt;year&gt;2005&lt;/year&gt;&lt;/dates&gt;&lt;urls&gt;&lt;related-urls&gt;&lt;url&gt;&lt;style face="underline" font="default" size="100%"&gt;https://onlinelibrary.wiley.com/doi/abs/10.1111/j.1600-0757.2005.00134.x&lt;/style&gt;&lt;/url&gt;&lt;/related-urls&gt;&lt;/urls&gt;&lt;electronic-resource-num&gt;doi:10.1111/j.1600-0757.2005.00134.x&lt;/electronic-resource-num&gt;&lt;/record&gt;&lt;/Cite&gt;&lt;/EndNote&gt;</w:instrText>
      </w:r>
      <w:r>
        <w:fldChar w:fldCharType="separate"/>
      </w:r>
      <w:r>
        <w:rPr>
          <w:noProof/>
        </w:rPr>
        <w:t>[10]</w:t>
      </w:r>
      <w:r>
        <w:fldChar w:fldCharType="end"/>
      </w:r>
      <w:r>
        <w:t xml:space="preserve">. The pooled standard deviation of the change in the percentage of diseased sites (PPD ≥5 mm) from the pilot trial was 13.5%, and the observed mean reduction from baseline in the control group was 19.0% (which is in line with other studies </w:t>
      </w:r>
      <w:r>
        <w:fldChar w:fldCharType="begin">
          <w:fldData xml:space="preserve">PEVuZE5vdGU+PENpdGU+PEF1dGhvcj5QcmVzaGF3PC9BdXRob3I+PFllYXI+MjAxMzwvWWVhcj48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QcmVzaGF3PC9BdXRob3I+PFllYXI+MjAxMzwvWWVhcj48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5]</w:t>
      </w:r>
      <w:r>
        <w:fldChar w:fldCharType="end"/>
      </w:r>
      <w:r>
        <w:t>). To detect a relative 25% difference in the mean reduction in the percentage of diseased sites, 19% versus 23.75% (pooled standard deviation 13.5%, 90% power, 5% significance level, two-sided test) 171</w:t>
      </w:r>
      <w:r w:rsidRPr="00350AF7">
        <w:t xml:space="preserve"> participants will be required per arm, </w:t>
      </w:r>
      <w:r>
        <w:t>342</w:t>
      </w:r>
      <w:r w:rsidRPr="00350AF7">
        <w:t xml:space="preserve"> in</w:t>
      </w:r>
      <w:r w:rsidDel="000C10B2">
        <w:t xml:space="preserve"> </w:t>
      </w:r>
      <w:r>
        <w:t xml:space="preserve">total.  </w:t>
      </w:r>
    </w:p>
    <w:p w:rsidR="00BA64A2" w:rsidRDefault="00BA64A2" w:rsidP="00BA64A2">
      <w:r>
        <w:t xml:space="preserve">Both of the sample sizes calculated for these periodontal outcome measures (mean PPD and percentage of diseased sites) are less than the sample size calculated for smoking abstinence (n=674 in total). Taking into account the participant retention rate observed in the pilot trial (73%, 95% CI: 62%-81%), PDD data at 6 months would be expected to be available for approximately 492 participants. Using the same standard deviations as in the PDD sample size calculations above, it can be calculated that, a 0.16 mm difference between intervention arms in the mean change in PPD and a 21% relative difference in percentage of diseases sites would be detectable with PDD data on 246 participants per arm.     </w:t>
      </w:r>
    </w:p>
    <w:p w:rsidR="00BA64A2" w:rsidRDefault="00BA64A2" w:rsidP="00BA64A2">
      <w:r>
        <w:t xml:space="preserve">The </w:t>
      </w:r>
      <w:r>
        <w:rPr>
          <w:rFonts w:cs="Calibri"/>
        </w:rPr>
        <w:t>sam</w:t>
      </w:r>
      <w:r w:rsidRPr="00352DF7">
        <w:rPr>
          <w:rFonts w:cs="Calibri"/>
        </w:rPr>
        <w:t>ple size</w:t>
      </w:r>
      <w:r>
        <w:rPr>
          <w:rFonts w:cs="Calibri"/>
        </w:rPr>
        <w:t xml:space="preserve"> calculations</w:t>
      </w:r>
      <w:r w:rsidRPr="00352DF7">
        <w:rPr>
          <w:rFonts w:cs="Calibri"/>
        </w:rPr>
        <w:t xml:space="preserve"> </w:t>
      </w:r>
      <w:r>
        <w:rPr>
          <w:rFonts w:cs="Calibri"/>
        </w:rPr>
        <w:t>were</w:t>
      </w:r>
      <w:r w:rsidRPr="00352DF7">
        <w:rPr>
          <w:rFonts w:cs="Calibri"/>
        </w:rPr>
        <w:t xml:space="preserve"> performed using </w:t>
      </w:r>
      <w:r>
        <w:rPr>
          <w:rFonts w:cs="Calibri"/>
        </w:rPr>
        <w:t xml:space="preserve">the </w:t>
      </w:r>
      <w:r w:rsidRPr="004E4AD9">
        <w:rPr>
          <w:rFonts w:cs="Calibri"/>
          <w:i/>
        </w:rPr>
        <w:t xml:space="preserve">proc </w:t>
      </w:r>
      <w:r w:rsidRPr="004E4AD9">
        <w:rPr>
          <w:rFonts w:cs="Calibri,Italic"/>
          <w:i/>
          <w:iCs/>
        </w:rPr>
        <w:t>power twosamplemeans</w:t>
      </w:r>
      <w:r w:rsidRPr="00352DF7">
        <w:rPr>
          <w:rFonts w:cs="Calibri,Italic"/>
          <w:i/>
          <w:iCs/>
        </w:rPr>
        <w:t xml:space="preserve"> </w:t>
      </w:r>
      <w:r>
        <w:rPr>
          <w:rFonts w:cs="Calibri,Italic"/>
          <w:i/>
          <w:iCs/>
        </w:rPr>
        <w:t xml:space="preserve">and twosamplefreq </w:t>
      </w:r>
      <w:r w:rsidRPr="00B7285B">
        <w:rPr>
          <w:rFonts w:cs="Calibri,Italic"/>
          <w:iCs/>
        </w:rPr>
        <w:t>procedures</w:t>
      </w:r>
      <w:r>
        <w:rPr>
          <w:rFonts w:cs="Calibri,Italic"/>
          <w:i/>
          <w:iCs/>
        </w:rPr>
        <w:t xml:space="preserve"> </w:t>
      </w:r>
      <w:r w:rsidRPr="00352DF7">
        <w:rPr>
          <w:rFonts w:cs="Calibri"/>
        </w:rPr>
        <w:t>in S</w:t>
      </w:r>
      <w:r>
        <w:rPr>
          <w:rFonts w:cs="Calibri"/>
        </w:rPr>
        <w:t>AS</w:t>
      </w:r>
      <w:r w:rsidRPr="00352DF7">
        <w:rPr>
          <w:rFonts w:cs="Calibri"/>
        </w:rPr>
        <w:t xml:space="preserve"> version </w:t>
      </w:r>
      <w:r>
        <w:rPr>
          <w:rFonts w:cs="Calibri"/>
        </w:rPr>
        <w:t xml:space="preserve">9.4 </w:t>
      </w:r>
      <w:r>
        <w:t>of the SAS System for Windows 7, c</w:t>
      </w:r>
      <w:r w:rsidRPr="007B1DEB">
        <w:t xml:space="preserve">opyright © </w:t>
      </w:r>
      <w:r>
        <w:t>2012 SAS Institute Inc.</w:t>
      </w:r>
    </w:p>
    <w:p w:rsidR="00BA64A2" w:rsidRPr="00797054" w:rsidRDefault="00BA64A2" w:rsidP="00BA64A2">
      <w:pPr>
        <w:pStyle w:val="Caption"/>
        <w:rPr>
          <w:b/>
          <w:i w:val="0"/>
          <w:color w:val="000000" w:themeColor="text1"/>
          <w:sz w:val="24"/>
        </w:rPr>
      </w:pPr>
      <w:r w:rsidRPr="00797054">
        <w:rPr>
          <w:b/>
          <w:i w:val="0"/>
          <w:color w:val="000000" w:themeColor="text1"/>
          <w:sz w:val="24"/>
        </w:rPr>
        <w:t>Pooled standard deviation for periodontal outcome measures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8"/>
        <w:gridCol w:w="1938"/>
      </w:tblGrid>
      <w:tr w:rsidR="00BA64A2" w:rsidTr="00BA64A2">
        <w:trPr>
          <w:trHeight w:val="419"/>
          <w:tblHeader/>
        </w:trPr>
        <w:tc>
          <w:tcPr>
            <w:tcW w:w="6368" w:type="dxa"/>
            <w:tcBorders>
              <w:top w:val="single" w:sz="4" w:space="0" w:color="auto"/>
              <w:bottom w:val="single" w:sz="4" w:space="0" w:color="auto"/>
            </w:tcBorders>
          </w:tcPr>
          <w:p w:rsidR="00BA64A2" w:rsidRPr="007D2995" w:rsidRDefault="00BA64A2" w:rsidP="00487294">
            <w:pPr>
              <w:rPr>
                <w:b/>
              </w:rPr>
            </w:pPr>
            <w:r w:rsidRPr="007D2995">
              <w:rPr>
                <w:b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64A2" w:rsidRPr="007D2995" w:rsidRDefault="00BA64A2" w:rsidP="00487294">
            <w:pPr>
              <w:rPr>
                <w:b/>
              </w:rPr>
            </w:pPr>
            <w:r w:rsidRPr="007D2995">
              <w:rPr>
                <w:b/>
              </w:rPr>
              <w:t>Pooled standard deviation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tcBorders>
              <w:top w:val="single" w:sz="4" w:space="0" w:color="auto"/>
            </w:tcBorders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ean PP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51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ean PPD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3 month change in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those sites with a baseline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PD ≥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6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those sites with a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baseline PPD ≥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6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ean PPD [mm] of those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sites with a baseline PPD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≥6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those sites with a baseline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PD ≥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96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hose sites with a baseline PPD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≥7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6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those sites with a baseline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PD ≥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.36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hose sites with a baseline PPD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≤4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3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n PPD [mm] of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hose sites with a baseline PPD ≤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mm</w:t>
            </w:r>
          </w:p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3 month change in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ercentage of sites with PPD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≥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m   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3.96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p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ercentage of sites with PPD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≥5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m   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3.51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p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ercentage of sites with PPD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&gt;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m   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7.7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p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ercentage of sites with PPD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&gt;6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m   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7.46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ean MGI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ean MGI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ean PI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4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ean PI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4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meal CAL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mean CAL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0.81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% BOP score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2.67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% BOP score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3.55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3 month change in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DS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.8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C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ODS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1.46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PESA [mm</w:t>
            </w:r>
            <w:r w:rsidRPr="004A1A1F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]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383.04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PESA [mm</w:t>
            </w:r>
            <w:r w:rsidRPr="004A1A1F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] 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396.23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3 month change in PISA [mm</w:t>
            </w:r>
            <w:r w:rsidRPr="004A1A1F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468.09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6 month change in PISA [mm</w:t>
            </w:r>
            <w:r w:rsidRPr="004A1A1F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0" w:type="auto"/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cs="Times New Roman"/>
                <w:color w:val="000000"/>
                <w:szCs w:val="24"/>
              </w:rPr>
              <w:t>461.00</w:t>
            </w:r>
          </w:p>
        </w:tc>
      </w:tr>
      <w:tr w:rsidR="00BA64A2" w:rsidRPr="00CD300B" w:rsidTr="00BA64A2">
        <w:trPr>
          <w:trHeight w:val="419"/>
        </w:trPr>
        <w:tc>
          <w:tcPr>
            <w:tcW w:w="6368" w:type="dxa"/>
            <w:tcBorders>
              <w:bottom w:val="single" w:sz="4" w:space="0" w:color="auto"/>
            </w:tcBorders>
            <w:noWrap/>
            <w:hideMark/>
          </w:tcPr>
          <w:p w:rsidR="00BA64A2" w:rsidRPr="00B419BE" w:rsidRDefault="00BA64A2" w:rsidP="00487294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419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6 month change in OHQoL-UK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64A2" w:rsidRPr="00B419BE" w:rsidRDefault="00BA64A2" w:rsidP="0048729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</w:rPr>
              <w:t>14.29</w:t>
            </w:r>
          </w:p>
        </w:tc>
      </w:tr>
    </w:tbl>
    <w:p w:rsidR="00BA64A2" w:rsidRDefault="00BA64A2"/>
    <w:p w:rsidR="00BA64A2" w:rsidRDefault="00BA64A2"/>
    <w:p w:rsidR="002C2F2C" w:rsidRPr="002C2F2C" w:rsidRDefault="00BA64A2" w:rsidP="002C2F2C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C2F2C" w:rsidRPr="002C2F2C">
        <w:t>1.</w:t>
      </w:r>
      <w:r w:rsidR="002C2F2C" w:rsidRPr="002C2F2C">
        <w:tab/>
        <w:t>Carr AB, Ebbert J. Interventions for tobacco cessation in the dental setting. The Cochrane database of systematic reviews. 2012:Cd005084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2.</w:t>
      </w:r>
      <w:r w:rsidRPr="002C2F2C">
        <w:tab/>
        <w:t>Bullen C, Howe C, Laugesen M, McRobbie H, Parag V, Williman J, et al. Electronic cigarettes for smoking cessation: a randomised controlled trial. Lancet. 2013;382:1629-37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lastRenderedPageBreak/>
        <w:t>3.</w:t>
      </w:r>
      <w:r w:rsidRPr="002C2F2C">
        <w:tab/>
        <w:t>Caponnetto P, Campagna D, Cibella F, Morjaria JB, Caruso M, Russo C, et al. EffiCiency and Safety of an eLectronic cigAreTte (ECLAT) as tobacco cigarettes substitute: a prospective 12-month randomized control design study. PLoS One. 2013;8:e66317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4.</w:t>
      </w:r>
      <w:r w:rsidRPr="002C2F2C">
        <w:tab/>
        <w:t xml:space="preserve">Hajek P, Myers-Smith K, Dawkins L, Goniewicz M, Knight-West O, McRobbie H, et al. The efficacy of e-cigarettes compared with nicotine replacement therapy, when used within the UK stop smoking service. 2015. </w:t>
      </w:r>
      <w:hyperlink r:id="rId4" w:history="1">
        <w:r w:rsidRPr="002C2F2C">
          <w:rPr>
            <w:rStyle w:val="Hyperlink"/>
          </w:rPr>
          <w:t>http://www.isrctn.com/ISRCTN60477608</w:t>
        </w:r>
      </w:hyperlink>
      <w:r w:rsidRPr="002C2F2C">
        <w:t>. Accessed 13/12/2018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5.</w:t>
      </w:r>
      <w:r w:rsidRPr="002C2F2C">
        <w:tab/>
        <w:t>Stapleton J, West R, Hajek P, Wheeler J, Vangeli E, Abdi Z, et al. Randomized trial of nicotine replacement therapy (NRT), bupropion and NRT plus bupropion for smoking cessation: effectiveness in clinical practice. Addiction. 2013;108:2193-201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6.</w:t>
      </w:r>
      <w:r w:rsidRPr="002C2F2C">
        <w:tab/>
        <w:t>Sarkar BK, West R, Arora M, Ahluwalia JS, Reddy KS, Shahab L. Effectiveness of a brief community outreach tobacco cessation intervention in India: a cluster-randomised controlled trial (the BABEX Trial). Thorax. 2017;72:167-73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7.</w:t>
      </w:r>
      <w:r w:rsidRPr="002C2F2C">
        <w:tab/>
        <w:t>West R, May S, McEwen A, McRobbie H, Hajek P, Vangeli E. A randomised trial of glucose tablets to aid smoking cessation. Psychopharmacology (Berl). 2010;207:631-5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8.</w:t>
      </w:r>
      <w:r w:rsidRPr="002C2F2C">
        <w:tab/>
        <w:t>Lindson-Hawley N, Coleman T, Docherty G, Hajek P, Lewis S, Lycett D, et al. Nicotine patch preloading for smoking cessation (the preloading trial): study protocol for a randomized controlled trial. Trials. 2014;15:296-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9.</w:t>
      </w:r>
      <w:r w:rsidRPr="002C2F2C">
        <w:tab/>
        <w:t>Dobson AJ, Gebski VJ. Sample Sizes for Comparing Two Independent Proportions Using the Continuity-Corrected Arc Sine Transformation. Journal of the Royal Statistical Society Series D (The Statistician). 1986;35:51-3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10.</w:t>
      </w:r>
      <w:r w:rsidRPr="002C2F2C">
        <w:tab/>
        <w:t>Addy M, Newcombe R. Statistical versus clinical significance in periodontal research and practice. Periodontol 2000. 2005;39:132-44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11.</w:t>
      </w:r>
      <w:r w:rsidRPr="002C2F2C">
        <w:tab/>
        <w:t>Preshaw PM, Hefti AF, Novak MJ, Michalowicz BS, Pihlstrom BL, Schoor R, et al. Subantimicrobial dose doxycycline enhances the efficacy of scaling and root planing in chronic periodontitis: a multicenter trial. J Periodontol. 2004;75:1068-76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12.</w:t>
      </w:r>
      <w:r w:rsidRPr="002C2F2C">
        <w:tab/>
        <w:t>Julious S.  Sample sizes for clinical trials. New York: Chapman and Hall; 2010. p. 45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13.</w:t>
      </w:r>
      <w:r w:rsidRPr="002C2F2C">
        <w:tab/>
        <w:t>Lang NP, Tonetti MS. Periodontal risk assessment (PRA) for patients in supportive periodontal therapy (SPT). Oral health &amp; preventive dentistry. 2003;1:7-16.</w:t>
      </w:r>
    </w:p>
    <w:p w:rsidR="002C2F2C" w:rsidRPr="002C2F2C" w:rsidRDefault="002C2F2C" w:rsidP="002C2F2C">
      <w:pPr>
        <w:pStyle w:val="EndNoteBibliography"/>
        <w:spacing w:after="240"/>
      </w:pPr>
      <w:r w:rsidRPr="002C2F2C">
        <w:t>14.</w:t>
      </w:r>
      <w:r w:rsidRPr="002C2F2C">
        <w:tab/>
        <w:t>Matuliene G, Pjetursson Bjarni E, Salvi Giovanni E, Schmidlin K, Brägger U, Zwahlen M, et al. Influence of residual pockets on progression of periodontitis and tooth loss: Results after 11 years of maintenance. J Clin Periodontol. 2008;35:685-95.</w:t>
      </w:r>
    </w:p>
    <w:p w:rsidR="002C2F2C" w:rsidRPr="002C2F2C" w:rsidRDefault="002C2F2C" w:rsidP="002C2F2C">
      <w:pPr>
        <w:pStyle w:val="EndNoteBibliography"/>
      </w:pPr>
      <w:r w:rsidRPr="002C2F2C">
        <w:t>15.</w:t>
      </w:r>
      <w:r w:rsidRPr="002C2F2C">
        <w:tab/>
        <w:t>Preshaw PM, Holliday R, Law H, Heasman PA. Outcomes of non-surgical periodontal treatment by dental hygienists in training: impact of site- and patient-level factors. Int J Dent Hyg. 2013;11:273-9.</w:t>
      </w:r>
    </w:p>
    <w:p w:rsidR="00221A33" w:rsidRDefault="00BA64A2">
      <w:r>
        <w:fldChar w:fldCharType="end"/>
      </w:r>
    </w:p>
    <w:sectPr w:rsidR="00221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Italic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wead5zfxpvkes9r9p5ta0rrdxrfw9s50e&quot;&gt;Thesis (e-cigs in peiro) library&lt;record-ids&gt;&lt;item&gt;82&lt;/item&gt;&lt;item&gt;98&lt;/item&gt;&lt;item&gt;141&lt;/item&gt;&lt;item&gt;191&lt;/item&gt;&lt;item&gt;660&lt;/item&gt;&lt;item&gt;837&lt;/item&gt;&lt;item&gt;899&lt;/item&gt;&lt;item&gt;952&lt;/item&gt;&lt;item&gt;953&lt;/item&gt;&lt;item&gt;954&lt;/item&gt;&lt;item&gt;955&lt;/item&gt;&lt;item&gt;956&lt;/item&gt;&lt;item&gt;959&lt;/item&gt;&lt;item&gt;989&lt;/item&gt;&lt;item&gt;990&lt;/item&gt;&lt;/record-ids&gt;&lt;/item&gt;&lt;/Libraries&gt;"/>
  </w:docVars>
  <w:rsids>
    <w:rsidRoot w:val="00BA64A2"/>
    <w:rsid w:val="00192199"/>
    <w:rsid w:val="00221A33"/>
    <w:rsid w:val="00267156"/>
    <w:rsid w:val="002A4DB9"/>
    <w:rsid w:val="002C2F2C"/>
    <w:rsid w:val="002D2985"/>
    <w:rsid w:val="00797054"/>
    <w:rsid w:val="00845295"/>
    <w:rsid w:val="008A612F"/>
    <w:rsid w:val="008C023B"/>
    <w:rsid w:val="00B07BF7"/>
    <w:rsid w:val="00B626CA"/>
    <w:rsid w:val="00BA64A2"/>
    <w:rsid w:val="00BC70DF"/>
    <w:rsid w:val="00E86537"/>
    <w:rsid w:val="00F3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238D"/>
  <w15:chartTrackingRefBased/>
  <w15:docId w15:val="{D6B82B88-FE36-4C17-A4E3-90F4964E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4A2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64A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4A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4A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4A2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BA64A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64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F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srctn.com/ISRCTN604776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237</Words>
  <Characters>1275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5</cp:revision>
  <dcterms:created xsi:type="dcterms:W3CDTF">2018-11-13T15:21:00Z</dcterms:created>
  <dcterms:modified xsi:type="dcterms:W3CDTF">2019-03-17T11:38:00Z</dcterms:modified>
</cp:coreProperties>
</file>